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35D634" w14:textId="01D9EBDE" w:rsidR="00172FD9" w:rsidRPr="00172FD9" w:rsidRDefault="00172FD9" w:rsidP="00172F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2FD9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Supplementary Table 1: ICD-10-</w:t>
      </w:r>
      <w:r w:rsidR="00176AA9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CM </w:t>
      </w:r>
      <w:r w:rsidRPr="00172FD9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codes includ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6205"/>
      </w:tblGrid>
      <w:tr w:rsidR="00176AA9" w:rsidRPr="00172FD9" w14:paraId="1F7F53B7" w14:textId="77777777" w:rsidTr="009C5BB3">
        <w:tc>
          <w:tcPr>
            <w:tcW w:w="9350" w:type="dxa"/>
            <w:gridSpan w:val="2"/>
          </w:tcPr>
          <w:p w14:paraId="5C96C7E4" w14:textId="18AE2277" w:rsidR="00176AA9" w:rsidRPr="00172FD9" w:rsidRDefault="00176AA9" w:rsidP="00172F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D9">
              <w:rPr>
                <w:rFonts w:ascii="Times New Roman" w:hAnsi="Times New Roman" w:cs="Times New Roman"/>
                <w:sz w:val="24"/>
                <w:szCs w:val="24"/>
              </w:rPr>
              <w:t>I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0-CM </w:t>
            </w:r>
            <w:r w:rsidRPr="00172FD9">
              <w:rPr>
                <w:rFonts w:ascii="Times New Roman" w:hAnsi="Times New Roman" w:cs="Times New Roman"/>
                <w:sz w:val="24"/>
                <w:szCs w:val="24"/>
              </w:rPr>
              <w:t>codes</w:t>
            </w:r>
          </w:p>
        </w:tc>
      </w:tr>
      <w:tr w:rsidR="00B140CB" w:rsidRPr="00172FD9" w14:paraId="49F14CF7" w14:textId="77777777" w:rsidTr="005B182F">
        <w:tc>
          <w:tcPr>
            <w:tcW w:w="3145" w:type="dxa"/>
          </w:tcPr>
          <w:p w14:paraId="72BB5DCE" w14:textId="66F5C474" w:rsidR="00B140CB" w:rsidRPr="00172FD9" w:rsidRDefault="00AD1485" w:rsidP="00172F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D9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  <w:r w:rsidR="00C10829">
              <w:rPr>
                <w:rFonts w:ascii="Times New Roman" w:hAnsi="Times New Roman" w:cs="Times New Roman"/>
                <w:sz w:val="24"/>
                <w:szCs w:val="24"/>
              </w:rPr>
              <w:t xml:space="preserve"> with Reduced Ejection Fraction</w:t>
            </w:r>
          </w:p>
        </w:tc>
        <w:tc>
          <w:tcPr>
            <w:tcW w:w="6205" w:type="dxa"/>
          </w:tcPr>
          <w:p w14:paraId="190AAF3C" w14:textId="5B6C172E" w:rsidR="00B140CB" w:rsidRPr="00172FD9" w:rsidRDefault="003E06E1" w:rsidP="00172F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D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AD1485" w:rsidRPr="00172FD9">
              <w:rPr>
                <w:rFonts w:ascii="Times New Roman" w:hAnsi="Times New Roman" w:cs="Times New Roman"/>
                <w:sz w:val="24"/>
                <w:szCs w:val="24"/>
              </w:rPr>
              <w:t>50.2</w:t>
            </w:r>
          </w:p>
        </w:tc>
      </w:tr>
      <w:tr w:rsidR="00B140CB" w:rsidRPr="00172FD9" w14:paraId="5180987D" w14:textId="77777777" w:rsidTr="005B182F">
        <w:tc>
          <w:tcPr>
            <w:tcW w:w="3145" w:type="dxa"/>
          </w:tcPr>
          <w:p w14:paraId="49227419" w14:textId="2C011739" w:rsidR="00B140CB" w:rsidRPr="00172FD9" w:rsidRDefault="00E30E93" w:rsidP="00172F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D9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6205" w:type="dxa"/>
          </w:tcPr>
          <w:p w14:paraId="49CCD127" w14:textId="7F8AFC91" w:rsidR="00B140CB" w:rsidRPr="00172FD9" w:rsidRDefault="00E30E93" w:rsidP="00172F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D9">
              <w:rPr>
                <w:rFonts w:ascii="Times New Roman" w:hAnsi="Times New Roman" w:cs="Times New Roman"/>
                <w:sz w:val="24"/>
                <w:szCs w:val="24"/>
              </w:rPr>
              <w:t>I48.0, I48.1, I48.2, I48.91</w:t>
            </w:r>
          </w:p>
        </w:tc>
      </w:tr>
      <w:tr w:rsidR="00CA5F08" w:rsidRPr="00172FD9" w14:paraId="343983FD" w14:textId="77777777" w:rsidTr="005B182F">
        <w:tc>
          <w:tcPr>
            <w:tcW w:w="3145" w:type="dxa"/>
          </w:tcPr>
          <w:p w14:paraId="2078D6C9" w14:textId="447112A9" w:rsidR="00CA5F08" w:rsidRPr="00172FD9" w:rsidRDefault="00CA5F08" w:rsidP="00172F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D9">
              <w:rPr>
                <w:rFonts w:ascii="Times New Roman" w:hAnsi="Times New Roman" w:cs="Times New Roman"/>
                <w:sz w:val="24"/>
                <w:szCs w:val="24"/>
              </w:rPr>
              <w:t>Paroxysmal Afib</w:t>
            </w:r>
          </w:p>
        </w:tc>
        <w:tc>
          <w:tcPr>
            <w:tcW w:w="6205" w:type="dxa"/>
          </w:tcPr>
          <w:p w14:paraId="56D493DE" w14:textId="6A841B88" w:rsidR="00CA5F08" w:rsidRPr="00172FD9" w:rsidRDefault="00805C44" w:rsidP="00172F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D9">
              <w:rPr>
                <w:rFonts w:ascii="Times New Roman" w:hAnsi="Times New Roman" w:cs="Times New Roman"/>
                <w:sz w:val="24"/>
                <w:szCs w:val="24"/>
              </w:rPr>
              <w:t>I48.0</w:t>
            </w:r>
          </w:p>
        </w:tc>
      </w:tr>
      <w:tr w:rsidR="00CA5F08" w:rsidRPr="00172FD9" w14:paraId="5560DC6F" w14:textId="77777777" w:rsidTr="005B182F">
        <w:tc>
          <w:tcPr>
            <w:tcW w:w="3145" w:type="dxa"/>
          </w:tcPr>
          <w:p w14:paraId="6CF652C4" w14:textId="7C48D261" w:rsidR="00CA5F08" w:rsidRPr="00172FD9" w:rsidRDefault="00CA5F08" w:rsidP="00172F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D9">
              <w:rPr>
                <w:rFonts w:ascii="Times New Roman" w:hAnsi="Times New Roman" w:cs="Times New Roman"/>
                <w:sz w:val="24"/>
                <w:szCs w:val="24"/>
              </w:rPr>
              <w:t>Persistence Afib</w:t>
            </w:r>
          </w:p>
        </w:tc>
        <w:tc>
          <w:tcPr>
            <w:tcW w:w="6205" w:type="dxa"/>
          </w:tcPr>
          <w:p w14:paraId="40D20D9B" w14:textId="1089851A" w:rsidR="00CA5F08" w:rsidRPr="00172FD9" w:rsidRDefault="00805C44" w:rsidP="00172F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D9">
              <w:rPr>
                <w:rFonts w:ascii="Times New Roman" w:hAnsi="Times New Roman" w:cs="Times New Roman"/>
                <w:sz w:val="24"/>
                <w:szCs w:val="24"/>
              </w:rPr>
              <w:t>I48.1</w:t>
            </w:r>
          </w:p>
        </w:tc>
      </w:tr>
      <w:tr w:rsidR="00CA5F08" w:rsidRPr="00172FD9" w14:paraId="0575F799" w14:textId="77777777" w:rsidTr="005B182F">
        <w:tc>
          <w:tcPr>
            <w:tcW w:w="3145" w:type="dxa"/>
          </w:tcPr>
          <w:p w14:paraId="236B9218" w14:textId="231D1F57" w:rsidR="00CA5F08" w:rsidRPr="00172FD9" w:rsidRDefault="00CA5F08" w:rsidP="00172F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D9">
              <w:rPr>
                <w:rFonts w:ascii="Times New Roman" w:hAnsi="Times New Roman" w:cs="Times New Roman"/>
                <w:sz w:val="24"/>
                <w:szCs w:val="24"/>
              </w:rPr>
              <w:t>Chronic Afib</w:t>
            </w:r>
          </w:p>
        </w:tc>
        <w:tc>
          <w:tcPr>
            <w:tcW w:w="6205" w:type="dxa"/>
          </w:tcPr>
          <w:p w14:paraId="70D06314" w14:textId="290A3C64" w:rsidR="00CA5F08" w:rsidRPr="00172FD9" w:rsidRDefault="00805C44" w:rsidP="00172F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D9">
              <w:rPr>
                <w:rFonts w:ascii="Times New Roman" w:hAnsi="Times New Roman" w:cs="Times New Roman"/>
                <w:sz w:val="24"/>
                <w:szCs w:val="24"/>
              </w:rPr>
              <w:t>I48.2</w:t>
            </w:r>
          </w:p>
        </w:tc>
      </w:tr>
      <w:tr w:rsidR="00B140CB" w:rsidRPr="00172FD9" w14:paraId="71A0A4FF" w14:textId="77777777" w:rsidTr="005B182F">
        <w:tc>
          <w:tcPr>
            <w:tcW w:w="3145" w:type="dxa"/>
          </w:tcPr>
          <w:p w14:paraId="4D66CCA6" w14:textId="3DD0654B" w:rsidR="00B140CB" w:rsidRPr="00172FD9" w:rsidRDefault="00966C9A" w:rsidP="00172F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D9">
              <w:rPr>
                <w:rFonts w:ascii="Times New Roman" w:hAnsi="Times New Roman" w:cs="Times New Roman"/>
                <w:sz w:val="24"/>
                <w:szCs w:val="24"/>
              </w:rPr>
              <w:t>Surgical Ablation</w:t>
            </w:r>
          </w:p>
        </w:tc>
        <w:tc>
          <w:tcPr>
            <w:tcW w:w="6205" w:type="dxa"/>
          </w:tcPr>
          <w:p w14:paraId="7BC5E2F4" w14:textId="5D8B5FAD" w:rsidR="00B140CB" w:rsidRPr="00172FD9" w:rsidRDefault="00966C9A" w:rsidP="00172F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D9">
              <w:rPr>
                <w:rFonts w:ascii="Times New Roman" w:hAnsi="Times New Roman" w:cs="Times New Roman"/>
                <w:sz w:val="24"/>
                <w:szCs w:val="24"/>
              </w:rPr>
              <w:t>02560ZZ, 02570ZZ, 025K0ZZ, 025L0ZZ, 02B60ZZ, 02B70ZZ, 02BK0ZZ, 02BL0ZZ, 02T80ZZ</w:t>
            </w:r>
          </w:p>
        </w:tc>
      </w:tr>
      <w:tr w:rsidR="00B140CB" w:rsidRPr="00172FD9" w14:paraId="70DA2BC3" w14:textId="77777777" w:rsidTr="005B182F">
        <w:tc>
          <w:tcPr>
            <w:tcW w:w="3145" w:type="dxa"/>
          </w:tcPr>
          <w:p w14:paraId="3AE6BC4E" w14:textId="2D6F9893" w:rsidR="00B140CB" w:rsidRPr="00172FD9" w:rsidRDefault="00966C9A" w:rsidP="00172F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D9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="00A973B4" w:rsidRPr="00172FD9">
              <w:rPr>
                <w:rFonts w:ascii="Times New Roman" w:hAnsi="Times New Roman" w:cs="Times New Roman"/>
                <w:sz w:val="24"/>
                <w:szCs w:val="24"/>
              </w:rPr>
              <w:t>theter Ablation</w:t>
            </w:r>
          </w:p>
        </w:tc>
        <w:tc>
          <w:tcPr>
            <w:tcW w:w="6205" w:type="dxa"/>
          </w:tcPr>
          <w:p w14:paraId="40D2C4F1" w14:textId="6E7A2595" w:rsidR="00B140CB" w:rsidRPr="00172FD9" w:rsidRDefault="00175B08" w:rsidP="00172F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D9">
              <w:rPr>
                <w:rFonts w:ascii="Times New Roman" w:hAnsi="Times New Roman" w:cs="Times New Roman"/>
                <w:sz w:val="24"/>
                <w:szCs w:val="24"/>
              </w:rPr>
              <w:t>02563ZZ, 02573ZZ, 025K3ZZ, 025L3ZZ, 02B63ZZ, 02B73ZZ, 02BK3ZZ, 02BL3ZZ</w:t>
            </w:r>
          </w:p>
        </w:tc>
      </w:tr>
      <w:tr w:rsidR="00B140CB" w:rsidRPr="00172FD9" w14:paraId="0042A584" w14:textId="77777777" w:rsidTr="005B182F">
        <w:tc>
          <w:tcPr>
            <w:tcW w:w="3145" w:type="dxa"/>
          </w:tcPr>
          <w:p w14:paraId="7CCDCC5A" w14:textId="5424BFAB" w:rsidR="00B140CB" w:rsidRPr="00172FD9" w:rsidRDefault="00E55D83" w:rsidP="00172F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D9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6205" w:type="dxa"/>
          </w:tcPr>
          <w:p w14:paraId="7E2583EA" w14:textId="1F56628D" w:rsidR="00B140CB" w:rsidRPr="00172FD9" w:rsidRDefault="00E55D83" w:rsidP="00172F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D9">
              <w:rPr>
                <w:rFonts w:ascii="Times New Roman" w:hAnsi="Times New Roman" w:cs="Times New Roman"/>
                <w:sz w:val="24"/>
                <w:szCs w:val="24"/>
              </w:rPr>
              <w:t>F17.210, Z87.891</w:t>
            </w:r>
          </w:p>
        </w:tc>
      </w:tr>
      <w:tr w:rsidR="00B140CB" w:rsidRPr="00172FD9" w14:paraId="0EF1E59E" w14:textId="77777777" w:rsidTr="005B182F">
        <w:tc>
          <w:tcPr>
            <w:tcW w:w="3145" w:type="dxa"/>
          </w:tcPr>
          <w:p w14:paraId="17D47606" w14:textId="59B9E34D" w:rsidR="00B140CB" w:rsidRPr="00172FD9" w:rsidRDefault="00755077" w:rsidP="00172F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D9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6205" w:type="dxa"/>
          </w:tcPr>
          <w:p w14:paraId="4CC07914" w14:textId="7219DF4A" w:rsidR="00B140CB" w:rsidRPr="00172FD9" w:rsidRDefault="00755077" w:rsidP="00172F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D9">
              <w:rPr>
                <w:rFonts w:ascii="Times New Roman" w:hAnsi="Times New Roman" w:cs="Times New Roman"/>
                <w:sz w:val="24"/>
                <w:szCs w:val="24"/>
              </w:rPr>
              <w:t>I25</w:t>
            </w:r>
          </w:p>
        </w:tc>
      </w:tr>
      <w:tr w:rsidR="00B140CB" w:rsidRPr="00172FD9" w14:paraId="34854038" w14:textId="77777777" w:rsidTr="005B182F">
        <w:tc>
          <w:tcPr>
            <w:tcW w:w="3145" w:type="dxa"/>
          </w:tcPr>
          <w:p w14:paraId="710292EC" w14:textId="724B636B" w:rsidR="00B140CB" w:rsidRPr="00172FD9" w:rsidRDefault="00755077" w:rsidP="00172F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D9">
              <w:rPr>
                <w:rFonts w:ascii="Times New Roman" w:hAnsi="Times New Roman" w:cs="Times New Roman"/>
                <w:sz w:val="24"/>
                <w:szCs w:val="24"/>
              </w:rPr>
              <w:t>Obstructive Sleep Apnea</w:t>
            </w:r>
          </w:p>
        </w:tc>
        <w:tc>
          <w:tcPr>
            <w:tcW w:w="6205" w:type="dxa"/>
          </w:tcPr>
          <w:p w14:paraId="0ACB4E3D" w14:textId="63AA354D" w:rsidR="00B140CB" w:rsidRPr="00172FD9" w:rsidRDefault="00755077" w:rsidP="00172F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D9">
              <w:rPr>
                <w:rFonts w:ascii="Times New Roman" w:hAnsi="Times New Roman" w:cs="Times New Roman"/>
                <w:sz w:val="24"/>
                <w:szCs w:val="24"/>
              </w:rPr>
              <w:t>G47.33</w:t>
            </w:r>
          </w:p>
        </w:tc>
      </w:tr>
      <w:tr w:rsidR="00755077" w:rsidRPr="00172FD9" w14:paraId="15F81FD9" w14:textId="77777777" w:rsidTr="005B182F">
        <w:tc>
          <w:tcPr>
            <w:tcW w:w="3145" w:type="dxa"/>
          </w:tcPr>
          <w:p w14:paraId="12B461B4" w14:textId="718355E1" w:rsidR="00755077" w:rsidRPr="00172FD9" w:rsidRDefault="002B3FFD" w:rsidP="00172F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D9">
              <w:rPr>
                <w:rFonts w:ascii="Times New Roman" w:hAnsi="Times New Roman" w:cs="Times New Roman"/>
                <w:sz w:val="24"/>
                <w:szCs w:val="24"/>
              </w:rPr>
              <w:t>Long term use of anticoagulation</w:t>
            </w:r>
          </w:p>
        </w:tc>
        <w:tc>
          <w:tcPr>
            <w:tcW w:w="6205" w:type="dxa"/>
          </w:tcPr>
          <w:p w14:paraId="2D14E73F" w14:textId="4EF2C290" w:rsidR="00755077" w:rsidRPr="00172FD9" w:rsidRDefault="002911FF" w:rsidP="00172F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D9">
              <w:rPr>
                <w:rFonts w:ascii="Times New Roman" w:hAnsi="Times New Roman" w:cs="Times New Roman"/>
                <w:sz w:val="24"/>
                <w:szCs w:val="24"/>
              </w:rPr>
              <w:t>Z79.01</w:t>
            </w:r>
          </w:p>
        </w:tc>
      </w:tr>
      <w:tr w:rsidR="00755077" w:rsidRPr="00172FD9" w14:paraId="09ACAF81" w14:textId="77777777" w:rsidTr="005B182F">
        <w:tc>
          <w:tcPr>
            <w:tcW w:w="3145" w:type="dxa"/>
          </w:tcPr>
          <w:p w14:paraId="38A8CE97" w14:textId="763867A3" w:rsidR="00755077" w:rsidRPr="00172FD9" w:rsidRDefault="005B182F" w:rsidP="00172F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D9">
              <w:rPr>
                <w:rFonts w:ascii="Times New Roman" w:hAnsi="Times New Roman" w:cs="Times New Roman"/>
                <w:sz w:val="24"/>
                <w:szCs w:val="24"/>
              </w:rPr>
              <w:t>Long term use of aspirin</w:t>
            </w:r>
          </w:p>
        </w:tc>
        <w:tc>
          <w:tcPr>
            <w:tcW w:w="6205" w:type="dxa"/>
          </w:tcPr>
          <w:p w14:paraId="3F0A5005" w14:textId="61713E98" w:rsidR="00755077" w:rsidRPr="00172FD9" w:rsidRDefault="002911FF" w:rsidP="00172F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D9">
              <w:rPr>
                <w:rFonts w:ascii="Times New Roman" w:hAnsi="Times New Roman" w:cs="Times New Roman"/>
                <w:sz w:val="24"/>
                <w:szCs w:val="24"/>
              </w:rPr>
              <w:t>Z79.82</w:t>
            </w:r>
          </w:p>
        </w:tc>
      </w:tr>
      <w:tr w:rsidR="00755077" w:rsidRPr="00172FD9" w14:paraId="00F5C051" w14:textId="77777777" w:rsidTr="005B182F">
        <w:tc>
          <w:tcPr>
            <w:tcW w:w="3145" w:type="dxa"/>
          </w:tcPr>
          <w:p w14:paraId="6DFD177C" w14:textId="272E8ED6" w:rsidR="00755077" w:rsidRPr="00172FD9" w:rsidRDefault="005B182F" w:rsidP="00172F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D9">
              <w:rPr>
                <w:rFonts w:ascii="Times New Roman" w:hAnsi="Times New Roman" w:cs="Times New Roman"/>
                <w:sz w:val="24"/>
                <w:szCs w:val="24"/>
              </w:rPr>
              <w:t>Long term use of antithrombotics/antiplatelets</w:t>
            </w:r>
          </w:p>
        </w:tc>
        <w:tc>
          <w:tcPr>
            <w:tcW w:w="6205" w:type="dxa"/>
          </w:tcPr>
          <w:p w14:paraId="217AD979" w14:textId="22413940" w:rsidR="00755077" w:rsidRPr="00172FD9" w:rsidRDefault="002911FF" w:rsidP="00172F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D9">
              <w:rPr>
                <w:rFonts w:ascii="Times New Roman" w:hAnsi="Times New Roman" w:cs="Times New Roman"/>
                <w:sz w:val="24"/>
                <w:szCs w:val="24"/>
              </w:rPr>
              <w:t>Z79.02</w:t>
            </w:r>
          </w:p>
        </w:tc>
      </w:tr>
      <w:tr w:rsidR="00755077" w:rsidRPr="00172FD9" w14:paraId="6B5F0941" w14:textId="77777777" w:rsidTr="005B182F">
        <w:tc>
          <w:tcPr>
            <w:tcW w:w="3145" w:type="dxa"/>
          </w:tcPr>
          <w:p w14:paraId="5E93A457" w14:textId="1ED689DF" w:rsidR="00755077" w:rsidRPr="00172FD9" w:rsidRDefault="00B25B05" w:rsidP="00172F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D9">
              <w:rPr>
                <w:rFonts w:ascii="Times New Roman" w:hAnsi="Times New Roman" w:cs="Times New Roman"/>
                <w:sz w:val="24"/>
                <w:szCs w:val="24"/>
              </w:rPr>
              <w:t>Postprocedural Shock</w:t>
            </w:r>
          </w:p>
        </w:tc>
        <w:tc>
          <w:tcPr>
            <w:tcW w:w="6205" w:type="dxa"/>
          </w:tcPr>
          <w:p w14:paraId="611485D4" w14:textId="13387676" w:rsidR="00755077" w:rsidRPr="00172FD9" w:rsidRDefault="00B25B05" w:rsidP="00172F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D9">
              <w:rPr>
                <w:rFonts w:ascii="Times New Roman" w:hAnsi="Times New Roman" w:cs="Times New Roman"/>
                <w:sz w:val="24"/>
                <w:szCs w:val="24"/>
              </w:rPr>
              <w:t>T81.1</w:t>
            </w:r>
          </w:p>
        </w:tc>
      </w:tr>
      <w:tr w:rsidR="00755077" w:rsidRPr="00172FD9" w14:paraId="13A8636A" w14:textId="77777777" w:rsidTr="005B182F">
        <w:tc>
          <w:tcPr>
            <w:tcW w:w="3145" w:type="dxa"/>
          </w:tcPr>
          <w:p w14:paraId="6B421D19" w14:textId="2FE30E67" w:rsidR="00755077" w:rsidRPr="00172FD9" w:rsidRDefault="00B25B05" w:rsidP="00172F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D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rdiac Complications</w:t>
            </w:r>
          </w:p>
        </w:tc>
        <w:tc>
          <w:tcPr>
            <w:tcW w:w="6205" w:type="dxa"/>
          </w:tcPr>
          <w:p w14:paraId="626339AC" w14:textId="5B38B408" w:rsidR="00755077" w:rsidRPr="00172FD9" w:rsidRDefault="00B25B05" w:rsidP="00172F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D9">
              <w:rPr>
                <w:rFonts w:ascii="Times New Roman" w:hAnsi="Times New Roman" w:cs="Times New Roman"/>
                <w:sz w:val="24"/>
                <w:szCs w:val="24"/>
              </w:rPr>
              <w:t>I97.710, I97.790, I97.88, I97.89, I31.2, I31.4, I31.3, 0W9C30Z, 0W9C3ZZ, 0W9D30Z,  0W9D3ZX, 0W9D3ZZ, 0W9D40Z, 0W9D4ZX , 0W9D4ZZ, 02CN0ZZ, 02CN3ZZ , 02CN4ZZ, 02NN0ZZ, 02NN3ZZ, 02NN4ZZ, 0W9D00Z, 0W9D0ZX, 0W9D0ZZ, 0WCD0ZZ, 0WCD3ZZ, 0WCD4ZZ</w:t>
            </w:r>
          </w:p>
        </w:tc>
      </w:tr>
      <w:tr w:rsidR="00755077" w:rsidRPr="00172FD9" w14:paraId="5D0F4D54" w14:textId="77777777" w:rsidTr="005B182F">
        <w:tc>
          <w:tcPr>
            <w:tcW w:w="3145" w:type="dxa"/>
          </w:tcPr>
          <w:p w14:paraId="7ADC612B" w14:textId="51441ADC" w:rsidR="00755077" w:rsidRPr="00172FD9" w:rsidRDefault="00B25B05" w:rsidP="00172F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D9">
              <w:rPr>
                <w:rFonts w:ascii="Times New Roman" w:hAnsi="Times New Roman" w:cs="Times New Roman"/>
                <w:sz w:val="24"/>
                <w:szCs w:val="24"/>
              </w:rPr>
              <w:t>Vascular Complications</w:t>
            </w:r>
          </w:p>
        </w:tc>
        <w:tc>
          <w:tcPr>
            <w:tcW w:w="6205" w:type="dxa"/>
          </w:tcPr>
          <w:p w14:paraId="7388AAD9" w14:textId="662C908D" w:rsidR="00755077" w:rsidRPr="00172FD9" w:rsidRDefault="00C17590" w:rsidP="00172F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D9">
              <w:rPr>
                <w:rFonts w:ascii="Times New Roman" w:hAnsi="Times New Roman" w:cs="Times New Roman"/>
                <w:sz w:val="24"/>
                <w:szCs w:val="24"/>
              </w:rPr>
              <w:t>T81.7, I97.410, I97.610, I97.630, S15.009A, S15.309A, S15,209A, S15.8XXA, S09.0XXA, S15.9XXA, S25.00XA, S25.109A, S25.20XA, S25.309A, S25.409A, S25.509A, S25.809A, S25.90XA, S35.00XA, S35.10XA, S35.299A, S35.219A, S35.229A, S35.239A, S35.299A, S35.339A, S35.349A, S35.319A, S35.329A, S35.8X9A, S35.403A, S35.406A, S35.406A, S35.513A, S35.516A, S35.533A, S35.536A, S35.59XA, S35.8X9A, S35.90XA, S45.809A, S45.009A, S45.209A, S45.109A, S55.109A, S65.109A, S55.009A, S65.009A, S65.209A, S65.309A, S65.409A, S65.509A, S65.809A, S55.809A, S65.809A, S45.909A, S55.909A, S65.909A, S75.009A, S75.109A, S75.209A, S85.309A, S85.409A, S85.009A, S85.509A, S85.109A, S85.139A, S85.209A, S85.169A, S85.809A, S95.109A, S75.809A, S85.809A, S95.809A, S75.909A, S85.909A, S95.902A, T14.90XA</w:t>
            </w:r>
          </w:p>
        </w:tc>
      </w:tr>
    </w:tbl>
    <w:p w14:paraId="3C3AFE8A" w14:textId="77777777" w:rsidR="000A1E65" w:rsidRPr="00172FD9" w:rsidRDefault="000A1E65" w:rsidP="00172F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A1E65" w:rsidRPr="00172F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3MzQwNjA2MjE3M7VQ0lEKTi0uzszPAykwrAUAAxsvOCwAAAA="/>
  </w:docVars>
  <w:rsids>
    <w:rsidRoot w:val="00434705"/>
    <w:rsid w:val="000A1E65"/>
    <w:rsid w:val="00172FD9"/>
    <w:rsid w:val="00175B08"/>
    <w:rsid w:val="00176AA9"/>
    <w:rsid w:val="002911FF"/>
    <w:rsid w:val="002B3FFD"/>
    <w:rsid w:val="003E06E1"/>
    <w:rsid w:val="00434705"/>
    <w:rsid w:val="005B182F"/>
    <w:rsid w:val="0073605B"/>
    <w:rsid w:val="00755077"/>
    <w:rsid w:val="00805C44"/>
    <w:rsid w:val="00957F2E"/>
    <w:rsid w:val="00966C9A"/>
    <w:rsid w:val="00A973B4"/>
    <w:rsid w:val="00AD1485"/>
    <w:rsid w:val="00B140CB"/>
    <w:rsid w:val="00B25B05"/>
    <w:rsid w:val="00C10829"/>
    <w:rsid w:val="00C17590"/>
    <w:rsid w:val="00CA5F08"/>
    <w:rsid w:val="00E30E93"/>
    <w:rsid w:val="00E55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D77D0"/>
  <w15:chartTrackingRefBased/>
  <w15:docId w15:val="{1D7F150F-696A-466A-968F-34A4750F9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40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ten patel</dc:creator>
  <cp:keywords/>
  <dc:description/>
  <cp:lastModifiedBy>Nikita Amin</cp:lastModifiedBy>
  <cp:revision>53</cp:revision>
  <dcterms:created xsi:type="dcterms:W3CDTF">2020-04-25T04:39:00Z</dcterms:created>
  <dcterms:modified xsi:type="dcterms:W3CDTF">2020-04-30T22:59:00Z</dcterms:modified>
</cp:coreProperties>
</file>